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2: Number of sequences after each pre-processing step for the case of 16S rRNA gene. </w:t>
      </w:r>
    </w:p>
    <w:tbl>
      <w:tblPr>
        <w:tblStyle w:val="Table1"/>
        <w:tblW w:w="1024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40"/>
        <w:gridCol w:w="1440"/>
        <w:gridCol w:w="1440"/>
        <w:gridCol w:w="1170"/>
        <w:gridCol w:w="1740"/>
        <w:gridCol w:w="1290"/>
        <w:gridCol w:w="1725"/>
        <w:tblGridChange w:id="0">
          <w:tblGrid>
            <w:gridCol w:w="1440"/>
            <w:gridCol w:w="1440"/>
            <w:gridCol w:w="1440"/>
            <w:gridCol w:w="1170"/>
            <w:gridCol w:w="1740"/>
            <w:gridCol w:w="1290"/>
            <w:gridCol w:w="1725"/>
          </w:tblGrid>
        </w:tblGridChange>
      </w:tblGrid>
      <w:tr>
        <w:trPr>
          <w:trHeight w:val="1180" w:hRule="atLeast"/>
        </w:trPr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ample libraries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un_accession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itial number</w:t>
            </w:r>
          </w:p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f reads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fter</w:t>
            </w:r>
          </w:p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rimming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fter specific-position</w:t>
            </w:r>
          </w:p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rror correction</w:t>
            </w:r>
          </w:p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Bayes-Hammer/ Spades)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fter merging</w:t>
            </w:r>
          </w:p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PANDAseq)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ind w:left="-10120" w:right="-10120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fter dereplication</w:t>
            </w:r>
          </w:p>
          <w:p w:rsidR="00000000" w:rsidDel="00000000" w:rsidP="00000000" w:rsidRDefault="00000000" w:rsidRPr="00000000" w14:paraId="0000000E">
            <w:pPr>
              <w:widowControl w:val="0"/>
              <w:ind w:left="-10120" w:right="-10120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obiuniq)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_LOout_A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906853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457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748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569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576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503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_LOout_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90685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452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13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184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55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636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_LOout_C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90685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914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881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849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65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889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_LOin_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90685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020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873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846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52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640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_LOin_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90685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890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811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792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06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901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_LOin_C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90685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95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966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942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84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147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_Kal_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90685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38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83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61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88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249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_Kal_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90686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11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32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08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31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666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_Kal_C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90686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82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29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01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01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730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_ARDelta_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90686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76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07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73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36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110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_ARDelta_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90686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024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937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897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08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841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_ARDelta_C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90686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14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61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13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18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936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_AR_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90686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52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53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37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29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914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_AR_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90686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724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622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595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21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533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_AR_C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90686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748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701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674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55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018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_ARO_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90686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448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385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364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57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558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_ARO_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90686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808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765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740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97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077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cccccc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_ARO_C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cccccc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90687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cccccc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04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cccccc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171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cccccc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145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cccccc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76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cccccc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98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UM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355050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325440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315704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036216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867332</w:t>
            </w:r>
          </w:p>
        </w:tc>
      </w:tr>
    </w:tbl>
    <w:p w:rsidR="00000000" w:rsidDel="00000000" w:rsidP="00000000" w:rsidRDefault="00000000" w:rsidRPr="00000000" w14:paraId="00000094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l sample libraries that start with “L” correspond to samples collected from lagoons, with “S” from the sea while “R” stands for the riverine samples. AR: Arachthos. ARO: Arachthos Neochori. ARDelta: Arachthos Delta. LOin: Logarou station inside the lagoon. LOout: Logarou station in the channel connecting the lagoon to the gulf. Kal: Kalamitsi. A, B, C replicate samples.</w:t>
      </w:r>
    </w:p>
    <w:p w:rsidR="00000000" w:rsidDel="00000000" w:rsidP="00000000" w:rsidRDefault="00000000" w:rsidRPr="00000000" w14:paraId="0000009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8" w:w="11906"/>
      <w:pgMar w:bottom="873.0708661417325" w:top="873.0708661417325" w:left="873.0708661417325" w:right="873.070866141732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